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78"/>
        <w:gridCol w:w="1800"/>
        <w:gridCol w:w="1800"/>
      </w:tblGrid>
      <w:tr w:rsidR="00934EE4" w:rsidTr="00934EE4"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Characteristics of participa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VF</w:t>
            </w: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, n=10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IF, n=75</w:t>
            </w:r>
          </w:p>
        </w:tc>
      </w:tr>
      <w:tr w:rsidR="00934EE4" w:rsidTr="00934EE4">
        <w:tc>
          <w:tcPr>
            <w:tcW w:w="3978" w:type="dxa"/>
            <w:tcBorders>
              <w:top w:val="single" w:sz="4" w:space="0" w:color="auto"/>
            </w:tcBorders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Sex, Male - n (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4 (51.9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0 (66.67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Patient Age, Median (IQR), in years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6 (31-43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9 (34 - 43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8 - 30, n(%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 (23.1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2 (16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 - 40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4 (42.30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2 (46.67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1 and above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6 (34.60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 (41.33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Predominant mode of HIV infection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Heterosexual contact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94 (90.40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0 (93.33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 xml:space="preserve"> CD4 (cells/µL) count at failure, </w:t>
            </w:r>
          </w:p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Median (IQR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0 (140-355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val="en-GB" w:bidi="mr-IN"/>
              </w:rPr>
              <w:t>98 (6</w:t>
            </w: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 - 154</w:t>
            </w:r>
            <w:r w:rsidRPr="00F778C2">
              <w:rPr>
                <w:rFonts w:ascii="Times New Roman" w:eastAsia="Times New Roman" w:hAnsi="Times New Roman" w:cs="Times New Roman"/>
                <w:color w:val="000000"/>
                <w:lang w:val="en-GB" w:bidi="mr-IN"/>
              </w:rPr>
              <w:t>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less than 100, n(%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7 (16.3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9 (52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0 - 200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 (27.9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 (38.67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1 - 300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 (23.1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 (5.33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more than 300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4 (32.7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 (4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Mean Duration of ART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2 months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.73 years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Failing ART regimen, n(%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AZT+3TC+NVP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9 (47.1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8 (50.67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AZT+3TC+EFV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2 (11.5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 (5.33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DF+3TC+NVP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2 (30.8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 (2.67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DF+3TC+EFV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1 (10.6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 (41.33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Antiretroviral substitution, n(%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</w:tr>
      <w:tr w:rsidR="00934EE4" w:rsidTr="00934EE4">
        <w:tc>
          <w:tcPr>
            <w:tcW w:w="3978" w:type="dxa"/>
            <w:vAlign w:val="center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No  substitution</w:t>
            </w:r>
          </w:p>
        </w:tc>
        <w:tc>
          <w:tcPr>
            <w:tcW w:w="1800" w:type="dxa"/>
            <w:vAlign w:val="center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5 (62.50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3 (44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NRTI substitution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 (20.19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 (49.33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NNRTI substitution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2 (21.15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5 (46.66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 xml:space="preserve">Adherence to regimen 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Low adherence, &lt; 95%, n(%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0 (38.5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nil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Past history of tuberculosis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 (20.2)</w:t>
            </w:r>
          </w:p>
        </w:tc>
        <w:tc>
          <w:tcPr>
            <w:tcW w:w="1800" w:type="dxa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 (33.33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>Median VL at failure  (log</w:t>
            </w: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bidi="mr-IN"/>
              </w:rPr>
              <w:t>10</w:t>
            </w:r>
            <w:r w:rsidRPr="00F778C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mr-IN"/>
              </w:rPr>
              <w:t xml:space="preserve"> copies/ml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.52 (3.7-5.2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.87 (4.47 - 5.24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 - 3.9, n(%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6 (34.6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val="en-GB" w:bidi="mr-IN"/>
              </w:rPr>
              <w:t>8 (10.67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 - 4.9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 (35.6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val="en-GB" w:bidi="mr-IN"/>
              </w:rPr>
              <w:t>34 (45.33)</w:t>
            </w:r>
          </w:p>
        </w:tc>
      </w:tr>
      <w:tr w:rsidR="00934EE4" w:rsidTr="00934EE4">
        <w:tc>
          <w:tcPr>
            <w:tcW w:w="3978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&gt;5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 (29.8)</w:t>
            </w:r>
          </w:p>
        </w:tc>
        <w:tc>
          <w:tcPr>
            <w:tcW w:w="1800" w:type="dxa"/>
            <w:vAlign w:val="bottom"/>
          </w:tcPr>
          <w:p w:rsidR="00934EE4" w:rsidRPr="00F778C2" w:rsidRDefault="00934EE4" w:rsidP="00934EE4">
            <w:pPr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F778C2">
              <w:rPr>
                <w:rFonts w:ascii="Times New Roman" w:eastAsia="Times New Roman" w:hAnsi="Times New Roman" w:cs="Times New Roman"/>
                <w:color w:val="000000"/>
                <w:lang w:val="en-GB" w:bidi="mr-IN"/>
              </w:rPr>
              <w:t>33 (44)</w:t>
            </w:r>
          </w:p>
        </w:tc>
      </w:tr>
    </w:tbl>
    <w:p w:rsidR="00AB133C" w:rsidRDefault="00934EE4"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343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A343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son of d</w:t>
      </w:r>
      <w:r w:rsidRPr="005A343D">
        <w:rPr>
          <w:rFonts w:ascii="Times New Roman" w:hAnsi="Times New Roman" w:cs="Times New Roman"/>
          <w:sz w:val="24"/>
          <w:szCs w:val="24"/>
        </w:rPr>
        <w:t>emographic and clinical characteristics of virological monitoring group (VF) and immunological monitoring group (IF).</w:t>
      </w:r>
    </w:p>
    <w:sectPr w:rsidR="00AB133C" w:rsidSect="00AB1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/>
  <w:defaultTabStop w:val="720"/>
  <w:characterSpacingControl w:val="doNotCompress"/>
  <w:compat/>
  <w:rsids>
    <w:rsidRoot w:val="00934EE4"/>
    <w:rsid w:val="00831669"/>
    <w:rsid w:val="00934EE4"/>
    <w:rsid w:val="009A771E"/>
    <w:rsid w:val="00AB133C"/>
    <w:rsid w:val="00F005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E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 Karade</dc:creator>
  <cp:lastModifiedBy>Dr S Karade</cp:lastModifiedBy>
  <cp:revision>1</cp:revision>
  <dcterms:created xsi:type="dcterms:W3CDTF">2017-07-20T03:55:00Z</dcterms:created>
  <dcterms:modified xsi:type="dcterms:W3CDTF">2017-07-20T04:00:00Z</dcterms:modified>
</cp:coreProperties>
</file>